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434D1" w14:textId="560A2CF9" w:rsidR="00B543E3" w:rsidRPr="008B3D12" w:rsidRDefault="00B543E3" w:rsidP="00320FF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implesTabela3"/>
        <w:tblpPr w:leftFromText="141" w:rightFromText="141" w:vertAnchor="text" w:horzAnchor="page" w:tblpX="1496" w:tblpY="52"/>
        <w:tblW w:w="8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0"/>
        <w:gridCol w:w="3210"/>
      </w:tblGrid>
      <w:tr w:rsidR="008F2B71" w:rsidRPr="006E07C3" w14:paraId="6953A900" w14:textId="77777777" w:rsidTr="009C7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70" w:type="dxa"/>
            <w:gridSpan w:val="2"/>
            <w:tcBorders>
              <w:bottom w:val="none" w:sz="0" w:space="0" w:color="auto"/>
              <w:right w:val="none" w:sz="0" w:space="0" w:color="auto"/>
            </w:tcBorders>
          </w:tcPr>
          <w:p w14:paraId="39CF85FA" w14:textId="27FC18EC" w:rsidR="008F2B71" w:rsidRPr="006E2CA4" w:rsidRDefault="006E07C3" w:rsidP="00F02493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Characteristics</w:t>
            </w:r>
          </w:p>
        </w:tc>
      </w:tr>
      <w:tr w:rsidR="00BD5B41" w:rsidRPr="006E07C3" w14:paraId="289D1FC6" w14:textId="77777777" w:rsidTr="009C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49875564" w14:textId="6B2E5F20" w:rsidR="008F2B71" w:rsidRPr="006E2CA4" w:rsidRDefault="006E07C3" w:rsidP="00080CCD">
            <w:pPr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Total area (km</w:t>
            </w:r>
            <w:r w:rsidR="008F2B71" w:rsidRPr="006E2CA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8F2B71" w:rsidRPr="006E2C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10" w:type="dxa"/>
          </w:tcPr>
          <w:p w14:paraId="67E3C8D9" w14:textId="77777777" w:rsidR="008F2B71" w:rsidRPr="006E2CA4" w:rsidRDefault="008F2B71" w:rsidP="00742EA6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11,401 (100%)</w:t>
            </w:r>
          </w:p>
        </w:tc>
      </w:tr>
      <w:tr w:rsidR="006E07C3" w:rsidRPr="006E07C3" w14:paraId="6E2FC9BB" w14:textId="77777777" w:rsidTr="0081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</w:tcPr>
          <w:p w14:paraId="4B84574B" w14:textId="56AA8B48" w:rsidR="006E07C3" w:rsidRPr="006E2CA4" w:rsidRDefault="006E07C3" w:rsidP="00080CCD">
            <w:pPr>
              <w:ind w:left="1440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E2CA4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Urban area</w:t>
            </w:r>
          </w:p>
        </w:tc>
        <w:tc>
          <w:tcPr>
            <w:tcW w:w="3210" w:type="dxa"/>
          </w:tcPr>
          <w:p w14:paraId="2F15B0E3" w14:textId="46CE00B7" w:rsidR="006E07C3" w:rsidRPr="006E2CA4" w:rsidRDefault="006E07C3" w:rsidP="00742EA6">
            <w:pPr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427 (3.7%)</w:t>
            </w:r>
          </w:p>
        </w:tc>
      </w:tr>
      <w:tr w:rsidR="006E07C3" w:rsidRPr="006E07C3" w14:paraId="6C1036C2" w14:textId="77777777" w:rsidTr="007D3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</w:tcPr>
          <w:p w14:paraId="5017E2DC" w14:textId="2183BFA7" w:rsidR="006E07C3" w:rsidRPr="006E2CA4" w:rsidRDefault="006E07C3" w:rsidP="00080CCD">
            <w:pPr>
              <w:ind w:left="1440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E2CA4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Rural area</w:t>
            </w:r>
          </w:p>
        </w:tc>
        <w:tc>
          <w:tcPr>
            <w:tcW w:w="3210" w:type="dxa"/>
          </w:tcPr>
          <w:p w14:paraId="3F66F6A0" w14:textId="77777777" w:rsidR="006E07C3" w:rsidRPr="006E2CA4" w:rsidRDefault="006E07C3" w:rsidP="00742EA6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10,974 (96.3%)</w:t>
            </w:r>
          </w:p>
        </w:tc>
      </w:tr>
      <w:tr w:rsidR="006E07C3" w:rsidRPr="006E07C3" w14:paraId="44CA25BF" w14:textId="77777777" w:rsidTr="00C83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</w:tcPr>
          <w:p w14:paraId="4F529BF6" w14:textId="77777777" w:rsidR="006E07C3" w:rsidRPr="006E2CA4" w:rsidRDefault="006E07C3" w:rsidP="00F02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</w:tcPr>
          <w:p w14:paraId="2F35FA25" w14:textId="77777777" w:rsidR="006E07C3" w:rsidRPr="006E2CA4" w:rsidRDefault="006E07C3" w:rsidP="00F02493">
            <w:pPr>
              <w:ind w:right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B71" w:rsidRPr="006E07C3" w14:paraId="63A48C48" w14:textId="77777777" w:rsidTr="009C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1A16F518" w14:textId="14C0A780" w:rsidR="008F2B71" w:rsidRPr="006E2CA4" w:rsidRDefault="00742EA6" w:rsidP="00080CCD">
            <w:pPr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Territorial organization (health system)</w:t>
            </w:r>
          </w:p>
        </w:tc>
        <w:tc>
          <w:tcPr>
            <w:tcW w:w="3210" w:type="dxa"/>
          </w:tcPr>
          <w:p w14:paraId="7DC551FD" w14:textId="77777777" w:rsidR="008F2B71" w:rsidRPr="006E2CA4" w:rsidRDefault="008F2B71" w:rsidP="00742EA6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4 urban areas</w:t>
            </w:r>
          </w:p>
          <w:p w14:paraId="15E74090" w14:textId="77777777" w:rsidR="008F2B71" w:rsidRPr="006E2CA4" w:rsidRDefault="008F2B71" w:rsidP="00742EA6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1 rural area</w:t>
            </w:r>
          </w:p>
        </w:tc>
      </w:tr>
      <w:tr w:rsidR="008F2B71" w:rsidRPr="006E07C3" w14:paraId="7BDA7EB5" w14:textId="77777777" w:rsidTr="009C7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3AA69A4C" w14:textId="77777777" w:rsidR="008F2B71" w:rsidRPr="006E2CA4" w:rsidRDefault="008F2B71" w:rsidP="00F02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</w:tcPr>
          <w:p w14:paraId="247A1DEB" w14:textId="77777777" w:rsidR="008F2B71" w:rsidRPr="006E2CA4" w:rsidRDefault="008F2B71" w:rsidP="00F02493">
            <w:pPr>
              <w:ind w:right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B71" w:rsidRPr="006E07C3" w14:paraId="720A541C" w14:textId="77777777" w:rsidTr="009C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083BEAC1" w14:textId="53EB7FC3" w:rsidR="008F2B71" w:rsidRPr="006E2CA4" w:rsidRDefault="00742EA6" w:rsidP="00080CCD">
            <w:pPr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Total population*</w:t>
            </w:r>
          </w:p>
        </w:tc>
        <w:tc>
          <w:tcPr>
            <w:tcW w:w="3210" w:type="dxa"/>
          </w:tcPr>
          <w:p w14:paraId="7DA9B178" w14:textId="77777777" w:rsidR="008F2B71" w:rsidRPr="006E2CA4" w:rsidRDefault="008F2B71" w:rsidP="00742EA6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2,182,763</w:t>
            </w:r>
          </w:p>
        </w:tc>
      </w:tr>
      <w:tr w:rsidR="008F2B71" w:rsidRPr="006E07C3" w14:paraId="77F709DA" w14:textId="77777777" w:rsidTr="009C7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11499868" w14:textId="77777777" w:rsidR="008F2B71" w:rsidRPr="006E2CA4" w:rsidRDefault="008F2B71" w:rsidP="00F02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</w:tcPr>
          <w:p w14:paraId="4F68865A" w14:textId="77777777" w:rsidR="008F2B71" w:rsidRPr="006E2CA4" w:rsidRDefault="008F2B71" w:rsidP="00742EA6">
            <w:pPr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B41" w:rsidRPr="006E07C3" w14:paraId="665446A2" w14:textId="77777777" w:rsidTr="009C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09DE9FC2" w14:textId="4D155796" w:rsidR="008F2B71" w:rsidRPr="006E2CA4" w:rsidRDefault="00742EA6" w:rsidP="00080CCD">
            <w:pPr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Female population (ages</w:t>
            </w:r>
            <w:r w:rsidR="1F89743A" w:rsidRPr="006E2C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25 to 64)</w:t>
            </w:r>
          </w:p>
        </w:tc>
        <w:tc>
          <w:tcPr>
            <w:tcW w:w="3210" w:type="dxa"/>
          </w:tcPr>
          <w:p w14:paraId="3CA3788B" w14:textId="77777777" w:rsidR="008F2B71" w:rsidRPr="006E2CA4" w:rsidRDefault="008F2B71" w:rsidP="00742EA6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539,813</w:t>
            </w:r>
          </w:p>
        </w:tc>
      </w:tr>
      <w:tr w:rsidR="00742EA6" w:rsidRPr="006E07C3" w14:paraId="6544E7BB" w14:textId="77777777" w:rsidTr="006458A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</w:tcPr>
          <w:p w14:paraId="7627CF40" w14:textId="17B4AC74" w:rsidR="00742EA6" w:rsidRPr="00080CCD" w:rsidRDefault="00012C98" w:rsidP="00080CCD">
            <w:pPr>
              <w:ind w:left="1440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80CCD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Urban area</w:t>
            </w:r>
          </w:p>
        </w:tc>
        <w:tc>
          <w:tcPr>
            <w:tcW w:w="3210" w:type="dxa"/>
          </w:tcPr>
          <w:p w14:paraId="7046C01C" w14:textId="3B149D9B" w:rsidR="00742EA6" w:rsidRPr="006E2CA4" w:rsidRDefault="00742EA6" w:rsidP="00742EA6">
            <w:pPr>
              <w:ind w:right="1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 xml:space="preserve">537,006 (4,080.00 </w:t>
            </w:r>
            <w:proofErr w:type="spellStart"/>
            <w:r w:rsidRPr="006E2CA4">
              <w:rPr>
                <w:rFonts w:ascii="Times New Roman" w:hAnsi="Times New Roman" w:cs="Times New Roman"/>
                <w:lang w:val="en-US"/>
              </w:rPr>
              <w:t>hab</w:t>
            </w:r>
            <w:proofErr w:type="spellEnd"/>
            <w:r w:rsidRPr="006E2CA4">
              <w:rPr>
                <w:rFonts w:ascii="Times New Roman" w:hAnsi="Times New Roman" w:cs="Times New Roman"/>
                <w:lang w:val="en-US"/>
              </w:rPr>
              <w:t>/Km</w:t>
            </w:r>
            <w:r w:rsidRPr="006E2CA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E2CA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12C98" w:rsidRPr="006E07C3" w14:paraId="0E9D84F4" w14:textId="77777777" w:rsidTr="00CC6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</w:tcPr>
          <w:p w14:paraId="6863B6D7" w14:textId="40F2E177" w:rsidR="00012C98" w:rsidRPr="00080CCD" w:rsidRDefault="00012C98" w:rsidP="00080CCD">
            <w:pPr>
              <w:ind w:left="1440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80CCD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Rural area</w:t>
            </w:r>
          </w:p>
        </w:tc>
        <w:tc>
          <w:tcPr>
            <w:tcW w:w="3210" w:type="dxa"/>
          </w:tcPr>
          <w:p w14:paraId="546A5722" w14:textId="4C802084" w:rsidR="00012C98" w:rsidRPr="006E2CA4" w:rsidRDefault="00012C98" w:rsidP="00742EA6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 xml:space="preserve">2,807 (0.99 </w:t>
            </w:r>
            <w:proofErr w:type="spellStart"/>
            <w:r w:rsidRPr="006E2CA4">
              <w:rPr>
                <w:rFonts w:ascii="Times New Roman" w:hAnsi="Times New Roman" w:cs="Times New Roman"/>
                <w:lang w:val="en-US"/>
              </w:rPr>
              <w:t>hab</w:t>
            </w:r>
            <w:proofErr w:type="spellEnd"/>
            <w:r w:rsidRPr="006E2CA4">
              <w:rPr>
                <w:rFonts w:ascii="Times New Roman" w:hAnsi="Times New Roman" w:cs="Times New Roman"/>
                <w:lang w:val="en-US"/>
              </w:rPr>
              <w:t>/Km</w:t>
            </w:r>
            <w:r w:rsidRPr="006E2CA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E2CA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12C98" w:rsidRPr="006E07C3" w14:paraId="48F7F030" w14:textId="77777777" w:rsidTr="006E0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</w:tcPr>
          <w:p w14:paraId="2220062F" w14:textId="77777777" w:rsidR="00012C98" w:rsidRPr="006E2CA4" w:rsidRDefault="00012C98" w:rsidP="00F02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</w:tcPr>
          <w:p w14:paraId="4199EBCD" w14:textId="77777777" w:rsidR="00012C98" w:rsidRPr="006E2CA4" w:rsidRDefault="00012C98" w:rsidP="00F02493">
            <w:pPr>
              <w:ind w:right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0370" w:rsidRPr="006E07C3" w14:paraId="6B02BF45" w14:textId="77777777" w:rsidTr="009C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6AC63DAC" w14:textId="40E90E52" w:rsidR="006D0370" w:rsidRPr="006E2CA4" w:rsidRDefault="00012C98" w:rsidP="00080CCD">
            <w:pPr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Health organization system</w:t>
            </w:r>
            <w:r w:rsidR="01895819" w:rsidRPr="006E2CA4">
              <w:rPr>
                <w:rFonts w:ascii="Times New Roman" w:hAnsi="Times New Roman" w:cs="Times New Roman"/>
                <w:lang w:val="en-US"/>
              </w:rPr>
              <w:t xml:space="preserve"> **</w:t>
            </w:r>
          </w:p>
        </w:tc>
        <w:tc>
          <w:tcPr>
            <w:tcW w:w="3210" w:type="dxa"/>
          </w:tcPr>
          <w:p w14:paraId="5238E053" w14:textId="77777777" w:rsidR="006D0370" w:rsidRPr="006E2CA4" w:rsidRDefault="006D0370" w:rsidP="00080CCD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2C98" w:rsidRPr="006E07C3" w14:paraId="55A209CA" w14:textId="77777777" w:rsidTr="004B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</w:tcPr>
          <w:p w14:paraId="730C0466" w14:textId="28461617" w:rsidR="00012C98" w:rsidRPr="00080CCD" w:rsidRDefault="00012C98" w:rsidP="00080CCD">
            <w:pPr>
              <w:ind w:left="2160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80CCD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Public </w:t>
            </w:r>
          </w:p>
        </w:tc>
        <w:tc>
          <w:tcPr>
            <w:tcW w:w="3210" w:type="dxa"/>
          </w:tcPr>
          <w:p w14:paraId="2F11B6E4" w14:textId="3C7C1CCC" w:rsidR="00012C98" w:rsidRPr="006E2CA4" w:rsidRDefault="00012C98" w:rsidP="00080CCD">
            <w:pPr>
              <w:spacing w:line="259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69.0%</w:t>
            </w:r>
          </w:p>
        </w:tc>
      </w:tr>
      <w:tr w:rsidR="00012C98" w:rsidRPr="006E07C3" w14:paraId="5FEE1ACC" w14:textId="77777777" w:rsidTr="00051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</w:tcPr>
          <w:p w14:paraId="76FDB06F" w14:textId="21737E83" w:rsidR="00012C98" w:rsidRPr="00080CCD" w:rsidRDefault="00012C98" w:rsidP="00012C98">
            <w:pPr>
              <w:ind w:left="720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80CCD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Private</w:t>
            </w:r>
          </w:p>
        </w:tc>
        <w:tc>
          <w:tcPr>
            <w:tcW w:w="3210" w:type="dxa"/>
          </w:tcPr>
          <w:p w14:paraId="7D667D9E" w14:textId="6165F168" w:rsidR="00012C98" w:rsidRPr="006E2CA4" w:rsidRDefault="00012C98" w:rsidP="00080CCD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31.0%</w:t>
            </w:r>
          </w:p>
        </w:tc>
      </w:tr>
      <w:tr w:rsidR="00BD5B41" w:rsidRPr="006E07C3" w14:paraId="59BEE4BE" w14:textId="77777777" w:rsidTr="009C7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2C24E34F" w14:textId="77777777" w:rsidR="00BD5B41" w:rsidRPr="006E2CA4" w:rsidRDefault="00BD5B41" w:rsidP="00F02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</w:tcPr>
          <w:p w14:paraId="1E3105F9" w14:textId="77777777" w:rsidR="00BD5B41" w:rsidRPr="006E2CA4" w:rsidRDefault="00BD5B41" w:rsidP="00080CCD">
            <w:pPr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0370" w:rsidRPr="006E07C3" w14:paraId="3761F1DB" w14:textId="77777777" w:rsidTr="009C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4C86DC73" w14:textId="6A367B08" w:rsidR="006D0370" w:rsidRPr="006E2CA4" w:rsidRDefault="00012C98" w:rsidP="00080CCD">
            <w:pPr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HIV incidence rate (general)</w:t>
            </w:r>
            <w:r w:rsidR="489DFD0E" w:rsidRPr="006E2CA4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210" w:type="dxa"/>
          </w:tcPr>
          <w:p w14:paraId="6CC40789" w14:textId="21E5A708" w:rsidR="006D0370" w:rsidRPr="006E2CA4" w:rsidRDefault="5499FBF5" w:rsidP="00080CCD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83.2/100,000 population</w:t>
            </w:r>
          </w:p>
        </w:tc>
      </w:tr>
      <w:tr w:rsidR="006D0370" w:rsidRPr="006E07C3" w14:paraId="15A912BC" w14:textId="77777777" w:rsidTr="009C7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4388255E" w14:textId="77777777" w:rsidR="006D0370" w:rsidRPr="006E2CA4" w:rsidRDefault="006D0370" w:rsidP="00F02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</w:tcPr>
          <w:p w14:paraId="590E5393" w14:textId="77777777" w:rsidR="006D0370" w:rsidRPr="006E2CA4" w:rsidRDefault="006D0370" w:rsidP="00080CCD">
            <w:pPr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0370" w:rsidRPr="006E07C3" w14:paraId="51C0B133" w14:textId="77777777" w:rsidTr="009C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12407218" w14:textId="072958DC" w:rsidR="006D0370" w:rsidRPr="006E2CA4" w:rsidRDefault="00012C98" w:rsidP="00080CCD">
            <w:pPr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Human development index</w:t>
            </w:r>
            <w:r w:rsidR="35E1B181" w:rsidRPr="006E2CA4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</w:tc>
        <w:tc>
          <w:tcPr>
            <w:tcW w:w="3210" w:type="dxa"/>
          </w:tcPr>
          <w:p w14:paraId="4D65B43F" w14:textId="49BA82F1" w:rsidR="006D0370" w:rsidRPr="006E2CA4" w:rsidRDefault="006D0370" w:rsidP="00080CCD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0.737</w:t>
            </w:r>
          </w:p>
        </w:tc>
      </w:tr>
      <w:tr w:rsidR="006D0370" w:rsidRPr="006E07C3" w14:paraId="1F964BED" w14:textId="77777777" w:rsidTr="009C7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685AC2F9" w14:textId="77777777" w:rsidR="006D0370" w:rsidRPr="006E2CA4" w:rsidRDefault="006D0370" w:rsidP="00F02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</w:tcPr>
          <w:p w14:paraId="7CF6B54D" w14:textId="77777777" w:rsidR="006D0370" w:rsidRPr="006E2CA4" w:rsidRDefault="006D0370" w:rsidP="00080CCD">
            <w:pPr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6193DBA2" w:rsidRPr="006E07C3" w14:paraId="5572E216" w14:textId="77777777" w:rsidTr="009C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6958A172" w14:textId="088EE09C" w:rsidR="298E6162" w:rsidRPr="006E2CA4" w:rsidRDefault="00012C98" w:rsidP="00080CCD">
            <w:pPr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 xml:space="preserve">Gross national product </w:t>
            </w:r>
            <w:r w:rsidRPr="006E2CA4">
              <w:rPr>
                <w:rFonts w:ascii="Times New Roman" w:hAnsi="Times New Roman" w:cs="Times New Roman"/>
                <w:i/>
                <w:iCs/>
                <w:caps w:val="0"/>
                <w:lang w:val="en-US"/>
              </w:rPr>
              <w:t xml:space="preserve">per capita </w:t>
            </w:r>
            <w:r w:rsidR="298E6162" w:rsidRPr="006E2CA4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&amp;</w:t>
            </w:r>
          </w:p>
        </w:tc>
        <w:tc>
          <w:tcPr>
            <w:tcW w:w="3210" w:type="dxa"/>
          </w:tcPr>
          <w:p w14:paraId="48B1F7CC" w14:textId="654A8EE6" w:rsidR="298E6162" w:rsidRPr="006E2CA4" w:rsidRDefault="298E6162" w:rsidP="00080CCD">
            <w:pPr>
              <w:spacing w:line="259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$ 140.0</w:t>
            </w:r>
            <w:r w:rsidR="64437BB6" w:rsidRPr="006E2CA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6193DBA2" w:rsidRPr="006E07C3" w14:paraId="415A8D70" w14:textId="77777777" w:rsidTr="009C7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3065D1ED" w14:textId="2523EDF2" w:rsidR="1036C481" w:rsidRPr="006E2CA4" w:rsidRDefault="00012C98" w:rsidP="00080CCD">
            <w:pPr>
              <w:spacing w:line="259" w:lineRule="auto"/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Percentage of poverty</w:t>
            </w:r>
            <w:r w:rsidR="6A4D6354" w:rsidRPr="006E2CA4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 &amp;</w:t>
            </w:r>
          </w:p>
        </w:tc>
        <w:tc>
          <w:tcPr>
            <w:tcW w:w="3210" w:type="dxa"/>
          </w:tcPr>
          <w:p w14:paraId="54B25DDA" w14:textId="5E7C4F61" w:rsidR="6A4D6354" w:rsidRPr="006E2CA4" w:rsidRDefault="6A4D6354" w:rsidP="00080CCD">
            <w:pPr>
              <w:spacing w:line="259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12.9%</w:t>
            </w:r>
          </w:p>
        </w:tc>
      </w:tr>
      <w:tr w:rsidR="006D0370" w:rsidRPr="006E07C3" w14:paraId="00306767" w14:textId="77777777" w:rsidTr="009C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tcBorders>
              <w:right w:val="none" w:sz="0" w:space="0" w:color="auto"/>
            </w:tcBorders>
          </w:tcPr>
          <w:p w14:paraId="63EB8DCD" w14:textId="44CE8634" w:rsidR="006D0370" w:rsidRPr="006E2CA4" w:rsidRDefault="00012C98" w:rsidP="00080CCD">
            <w:pPr>
              <w:spacing w:line="259" w:lineRule="auto"/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caps w:val="0"/>
                <w:lang w:val="en-US"/>
              </w:rPr>
              <w:t>Percentage of extreme poverty</w:t>
            </w:r>
            <w:r w:rsidR="6A4D6354" w:rsidRPr="006E2CA4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 &amp;</w:t>
            </w:r>
          </w:p>
        </w:tc>
        <w:tc>
          <w:tcPr>
            <w:tcW w:w="3210" w:type="dxa"/>
          </w:tcPr>
          <w:p w14:paraId="5EABCEFB" w14:textId="7EE6319E" w:rsidR="006D0370" w:rsidRPr="006E2CA4" w:rsidRDefault="6A4D6354" w:rsidP="00080CCD">
            <w:pPr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2CA4">
              <w:rPr>
                <w:rFonts w:ascii="Times New Roman" w:hAnsi="Times New Roman" w:cs="Times New Roman"/>
                <w:lang w:val="en-US"/>
              </w:rPr>
              <w:t>3.7%</w:t>
            </w:r>
          </w:p>
        </w:tc>
      </w:tr>
    </w:tbl>
    <w:p w14:paraId="214B29EB" w14:textId="36358638" w:rsidR="00B543E3" w:rsidRDefault="00B543E3" w:rsidP="00B543E3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50F101" w14:textId="7268B97B" w:rsidR="009C7B24" w:rsidRDefault="009C7B2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10B4CC6" w14:textId="77777777" w:rsidR="009C7B24" w:rsidRDefault="009C7B2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EC3EB68" w14:textId="77777777" w:rsidR="009C7B24" w:rsidRDefault="009C7B2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25B414A" w14:textId="77777777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5468499" w14:textId="3D59C1CA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76C44EA" w14:textId="1B07AA1E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015F98C" w14:textId="36132FA0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916D6B5" w14:textId="1C379F78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CED7D89" w14:textId="5DF5BA6C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6FDB047" w14:textId="3D6074FA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87464DA" w14:textId="644DC45A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672A3A3" w14:textId="46FC701E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D6608D0" w14:textId="2E6CEC34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3AE5C29" w14:textId="73125F7E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168715E" w14:textId="581D2D89" w:rsidR="006E2CA4" w:rsidRPr="006E2CA4" w:rsidRDefault="0094431E" w:rsidP="006E2CA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6E2CA4" w:rsidRPr="006E2CA4">
        <w:rPr>
          <w:rFonts w:ascii="Times New Roman" w:hAnsi="Times New Roman" w:cs="Times New Roman"/>
          <w:lang w:val="en-US"/>
        </w:rPr>
        <w:t xml:space="preserve">Geographic and statistic Brazilian Institute (IBGE- 2019); **Data from SIB/ANS/MS (http://www.ans.gov.br/anstabnet/cgi-bin/tabnet?dados/tabnet_tx.def) - 12/2020 and population - DATASUS/MS - 2012; *** Data from:  SINANNET/GEVEP/DEVAE (2016); </w:t>
      </w:r>
      <w:r w:rsidR="006E2CA4" w:rsidRPr="006E2CA4">
        <w:rPr>
          <w:rFonts w:ascii="Times New Roman" w:hAnsi="Times New Roman" w:cs="Times New Roman"/>
          <w:vertAlign w:val="superscript"/>
          <w:lang w:val="en-US"/>
        </w:rPr>
        <w:t>#</w:t>
      </w:r>
      <w:r w:rsidR="006E2CA4" w:rsidRPr="006E2CA4">
        <w:rPr>
          <w:rFonts w:ascii="Times New Roman" w:hAnsi="Times New Roman" w:cs="Times New Roman"/>
          <w:lang w:val="en-US"/>
        </w:rPr>
        <w:t xml:space="preserve"> Data from 2017; </w:t>
      </w:r>
      <w:r w:rsidR="006E2CA4" w:rsidRPr="006E2CA4">
        <w:rPr>
          <w:rFonts w:ascii="Times New Roman" w:hAnsi="Times New Roman" w:cs="Times New Roman"/>
          <w:vertAlign w:val="superscript"/>
          <w:lang w:val="en-US"/>
        </w:rPr>
        <w:t>&amp;</w:t>
      </w:r>
      <w:r w:rsidR="006E2CA4" w:rsidRPr="006E2CA4">
        <w:rPr>
          <w:rFonts w:ascii="Times New Roman" w:hAnsi="Times New Roman" w:cs="Times New Roman"/>
          <w:lang w:val="en-US"/>
        </w:rPr>
        <w:t xml:space="preserve"> Data from PNUD/IPEA/FJP, 2010 and </w:t>
      </w:r>
      <w:r w:rsidR="006E2CA4" w:rsidRPr="006E2CA4">
        <w:rPr>
          <w:rFonts w:ascii="Times New Roman" w:hAnsi="Times New Roman" w:cs="Times New Roman"/>
          <w:lang w:val="en"/>
        </w:rPr>
        <w:t>quote 1 American dollar = R$ 5.56.</w:t>
      </w:r>
    </w:p>
    <w:p w14:paraId="47AD60D4" w14:textId="77777777" w:rsidR="006E2CA4" w:rsidRDefault="006E2CA4" w:rsidP="49F55CC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6E2CA4" w:rsidSect="008B3D12">
      <w:headerReference w:type="default" r:id="rId9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D682F" w14:textId="77777777" w:rsidR="008C1128" w:rsidRDefault="008C1128">
      <w:pPr>
        <w:spacing w:after="0" w:line="240" w:lineRule="auto"/>
      </w:pPr>
      <w:r>
        <w:separator/>
      </w:r>
    </w:p>
  </w:endnote>
  <w:endnote w:type="continuationSeparator" w:id="0">
    <w:p w14:paraId="3CDE2CD9" w14:textId="77777777" w:rsidR="008C1128" w:rsidRDefault="008C1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CDE93" w14:textId="77777777" w:rsidR="008C1128" w:rsidRDefault="008C1128">
      <w:pPr>
        <w:spacing w:after="0" w:line="240" w:lineRule="auto"/>
      </w:pPr>
      <w:r>
        <w:separator/>
      </w:r>
    </w:p>
  </w:footnote>
  <w:footnote w:type="continuationSeparator" w:id="0">
    <w:p w14:paraId="6EAAEC1B" w14:textId="77777777" w:rsidR="008C1128" w:rsidRDefault="008C11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726630"/>
      <w:docPartObj>
        <w:docPartGallery w:val="Page Numbers (Top of Page)"/>
        <w:docPartUnique/>
      </w:docPartObj>
    </w:sdtPr>
    <w:sdtEndPr/>
    <w:sdtContent>
      <w:p w14:paraId="79F6754A" w14:textId="77777777" w:rsidR="00D510BB" w:rsidRDefault="00F02493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5A76">
          <w:rPr>
            <w:noProof/>
          </w:rPr>
          <w:t>1</w:t>
        </w:r>
        <w:r>
          <w:fldChar w:fldCharType="end"/>
        </w:r>
      </w:p>
    </w:sdtContent>
  </w:sdt>
  <w:p w14:paraId="7EFE9B74" w14:textId="77777777" w:rsidR="00D510BB" w:rsidRDefault="00CA036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E3"/>
    <w:rsid w:val="00012C98"/>
    <w:rsid w:val="000378EE"/>
    <w:rsid w:val="000707E9"/>
    <w:rsid w:val="00072054"/>
    <w:rsid w:val="00080CCD"/>
    <w:rsid w:val="0013406C"/>
    <w:rsid w:val="001F42EF"/>
    <w:rsid w:val="00264576"/>
    <w:rsid w:val="0029193E"/>
    <w:rsid w:val="002A733D"/>
    <w:rsid w:val="002F5A76"/>
    <w:rsid w:val="00320FFC"/>
    <w:rsid w:val="00336E28"/>
    <w:rsid w:val="003E5DE3"/>
    <w:rsid w:val="004A1D66"/>
    <w:rsid w:val="004E05E4"/>
    <w:rsid w:val="004E4F67"/>
    <w:rsid w:val="00565D37"/>
    <w:rsid w:val="005660B3"/>
    <w:rsid w:val="005923AA"/>
    <w:rsid w:val="00651285"/>
    <w:rsid w:val="006563CE"/>
    <w:rsid w:val="00672A44"/>
    <w:rsid w:val="006D0370"/>
    <w:rsid w:val="006E07C3"/>
    <w:rsid w:val="006E2CA4"/>
    <w:rsid w:val="00710693"/>
    <w:rsid w:val="00742EA6"/>
    <w:rsid w:val="00773AF4"/>
    <w:rsid w:val="0077E02F"/>
    <w:rsid w:val="00837710"/>
    <w:rsid w:val="00874927"/>
    <w:rsid w:val="00883CDE"/>
    <w:rsid w:val="008C1128"/>
    <w:rsid w:val="008E25EC"/>
    <w:rsid w:val="008F2B71"/>
    <w:rsid w:val="0094431E"/>
    <w:rsid w:val="0095656D"/>
    <w:rsid w:val="009B2A7F"/>
    <w:rsid w:val="009C7B24"/>
    <w:rsid w:val="00A16F4C"/>
    <w:rsid w:val="00A56215"/>
    <w:rsid w:val="00A941B5"/>
    <w:rsid w:val="00AB6BFB"/>
    <w:rsid w:val="00B34260"/>
    <w:rsid w:val="00B543E3"/>
    <w:rsid w:val="00B74E98"/>
    <w:rsid w:val="00BD5B41"/>
    <w:rsid w:val="00C63866"/>
    <w:rsid w:val="00CA036E"/>
    <w:rsid w:val="00CB2F28"/>
    <w:rsid w:val="00D007BD"/>
    <w:rsid w:val="00D01E70"/>
    <w:rsid w:val="00D30421"/>
    <w:rsid w:val="00D64ACF"/>
    <w:rsid w:val="00D91AEC"/>
    <w:rsid w:val="00E0001C"/>
    <w:rsid w:val="00E9666B"/>
    <w:rsid w:val="00EA1717"/>
    <w:rsid w:val="00EA2710"/>
    <w:rsid w:val="00F02493"/>
    <w:rsid w:val="00F0416D"/>
    <w:rsid w:val="00F33970"/>
    <w:rsid w:val="00F6FAE5"/>
    <w:rsid w:val="00F80CF4"/>
    <w:rsid w:val="01417FC7"/>
    <w:rsid w:val="01706651"/>
    <w:rsid w:val="01895819"/>
    <w:rsid w:val="026E12A9"/>
    <w:rsid w:val="0303F2FF"/>
    <w:rsid w:val="03B3B8F8"/>
    <w:rsid w:val="049947F3"/>
    <w:rsid w:val="05705EBD"/>
    <w:rsid w:val="066CAEDE"/>
    <w:rsid w:val="06C6A3E6"/>
    <w:rsid w:val="075D2C6F"/>
    <w:rsid w:val="07AFD165"/>
    <w:rsid w:val="0878F4B6"/>
    <w:rsid w:val="0978CFA0"/>
    <w:rsid w:val="0A54A233"/>
    <w:rsid w:val="0B66162A"/>
    <w:rsid w:val="0B9B1D20"/>
    <w:rsid w:val="0BACB5F8"/>
    <w:rsid w:val="0BF45D77"/>
    <w:rsid w:val="0C98C03C"/>
    <w:rsid w:val="0D2597B2"/>
    <w:rsid w:val="0D3FB838"/>
    <w:rsid w:val="0DC427AD"/>
    <w:rsid w:val="0DEB6009"/>
    <w:rsid w:val="0E3EC633"/>
    <w:rsid w:val="0EBAAC74"/>
    <w:rsid w:val="1036C481"/>
    <w:rsid w:val="10889728"/>
    <w:rsid w:val="111105E7"/>
    <w:rsid w:val="112872B2"/>
    <w:rsid w:val="13AE4E61"/>
    <w:rsid w:val="143B1A1D"/>
    <w:rsid w:val="14C4FC4F"/>
    <w:rsid w:val="150B2B37"/>
    <w:rsid w:val="158C004B"/>
    <w:rsid w:val="158C05E6"/>
    <w:rsid w:val="17419B46"/>
    <w:rsid w:val="17ADB4C6"/>
    <w:rsid w:val="194A3936"/>
    <w:rsid w:val="19996A88"/>
    <w:rsid w:val="1A0905D1"/>
    <w:rsid w:val="1A6D1C27"/>
    <w:rsid w:val="1A773C2A"/>
    <w:rsid w:val="1B631197"/>
    <w:rsid w:val="1B8D0450"/>
    <w:rsid w:val="1D1841B3"/>
    <w:rsid w:val="1E4F3C01"/>
    <w:rsid w:val="1F7ED6AA"/>
    <w:rsid w:val="1F89743A"/>
    <w:rsid w:val="1F8F215F"/>
    <w:rsid w:val="1FE4BDCD"/>
    <w:rsid w:val="21886C9E"/>
    <w:rsid w:val="2218A740"/>
    <w:rsid w:val="222F8575"/>
    <w:rsid w:val="2519FB81"/>
    <w:rsid w:val="25A44EA9"/>
    <w:rsid w:val="265AE1C1"/>
    <w:rsid w:val="27FBD631"/>
    <w:rsid w:val="2837F757"/>
    <w:rsid w:val="295174E3"/>
    <w:rsid w:val="298DECA4"/>
    <w:rsid w:val="298E6162"/>
    <w:rsid w:val="2AD065A6"/>
    <w:rsid w:val="2C5ABD12"/>
    <w:rsid w:val="2D505379"/>
    <w:rsid w:val="2DED82F2"/>
    <w:rsid w:val="2EAA4FCD"/>
    <w:rsid w:val="2F8FC968"/>
    <w:rsid w:val="30ACD566"/>
    <w:rsid w:val="310F765E"/>
    <w:rsid w:val="3178C4CB"/>
    <w:rsid w:val="32E07178"/>
    <w:rsid w:val="33611E8A"/>
    <w:rsid w:val="34889469"/>
    <w:rsid w:val="35AFA9A8"/>
    <w:rsid w:val="35E1B181"/>
    <w:rsid w:val="36824A32"/>
    <w:rsid w:val="36A21581"/>
    <w:rsid w:val="3705419E"/>
    <w:rsid w:val="376146A1"/>
    <w:rsid w:val="37F1EC77"/>
    <w:rsid w:val="387E79E0"/>
    <w:rsid w:val="395DA953"/>
    <w:rsid w:val="3992A2C6"/>
    <w:rsid w:val="39EEB4E2"/>
    <w:rsid w:val="3A017426"/>
    <w:rsid w:val="3A5C2A1D"/>
    <w:rsid w:val="3AB45D3F"/>
    <w:rsid w:val="3B571D2D"/>
    <w:rsid w:val="3BC1BAA9"/>
    <w:rsid w:val="3C4FC023"/>
    <w:rsid w:val="3E6A7DD7"/>
    <w:rsid w:val="3EC6AA42"/>
    <w:rsid w:val="3F160EDD"/>
    <w:rsid w:val="3F7636F7"/>
    <w:rsid w:val="4042B0D2"/>
    <w:rsid w:val="405FB39C"/>
    <w:rsid w:val="41E28A54"/>
    <w:rsid w:val="42A98943"/>
    <w:rsid w:val="42C9580F"/>
    <w:rsid w:val="42E122CB"/>
    <w:rsid w:val="451C1C4D"/>
    <w:rsid w:val="4524B686"/>
    <w:rsid w:val="464B72CA"/>
    <w:rsid w:val="470E6C53"/>
    <w:rsid w:val="47FCEC0A"/>
    <w:rsid w:val="4890875E"/>
    <w:rsid w:val="489DFD0E"/>
    <w:rsid w:val="49389993"/>
    <w:rsid w:val="49A55AFB"/>
    <w:rsid w:val="49F55CC7"/>
    <w:rsid w:val="4AF75EED"/>
    <w:rsid w:val="4B830327"/>
    <w:rsid w:val="4C37CB7C"/>
    <w:rsid w:val="4C38E110"/>
    <w:rsid w:val="4CA13D3D"/>
    <w:rsid w:val="4CE31307"/>
    <w:rsid w:val="4D00D406"/>
    <w:rsid w:val="4DB85163"/>
    <w:rsid w:val="4EB1679F"/>
    <w:rsid w:val="4EC005AF"/>
    <w:rsid w:val="4EDFB1B9"/>
    <w:rsid w:val="4F65FE87"/>
    <w:rsid w:val="4FAEA626"/>
    <w:rsid w:val="4FCDE46A"/>
    <w:rsid w:val="4FE5EC7D"/>
    <w:rsid w:val="503D56CF"/>
    <w:rsid w:val="50B2BE73"/>
    <w:rsid w:val="50E4BFB7"/>
    <w:rsid w:val="51763B4C"/>
    <w:rsid w:val="519CE244"/>
    <w:rsid w:val="5277B03B"/>
    <w:rsid w:val="52809018"/>
    <w:rsid w:val="530BE61C"/>
    <w:rsid w:val="537110A0"/>
    <w:rsid w:val="538F43D4"/>
    <w:rsid w:val="53A0D118"/>
    <w:rsid w:val="542EB637"/>
    <w:rsid w:val="5499FBF5"/>
    <w:rsid w:val="54A269F1"/>
    <w:rsid w:val="5622DE75"/>
    <w:rsid w:val="58F0A7F0"/>
    <w:rsid w:val="599CA268"/>
    <w:rsid w:val="59D2D097"/>
    <w:rsid w:val="5B0D5571"/>
    <w:rsid w:val="5B43A800"/>
    <w:rsid w:val="5C0FF01B"/>
    <w:rsid w:val="5C7E2CFB"/>
    <w:rsid w:val="5C833419"/>
    <w:rsid w:val="5CBE020C"/>
    <w:rsid w:val="5D8F8FDF"/>
    <w:rsid w:val="5D8FAF39"/>
    <w:rsid w:val="5EA2E017"/>
    <w:rsid w:val="5F101629"/>
    <w:rsid w:val="5F4A8235"/>
    <w:rsid w:val="5F7437A9"/>
    <w:rsid w:val="5F7B68DF"/>
    <w:rsid w:val="5FEA30B1"/>
    <w:rsid w:val="601ADD75"/>
    <w:rsid w:val="60496D7D"/>
    <w:rsid w:val="605EDC7A"/>
    <w:rsid w:val="60AE0844"/>
    <w:rsid w:val="60F86673"/>
    <w:rsid w:val="6193DBA2"/>
    <w:rsid w:val="62E60058"/>
    <w:rsid w:val="6421B8EE"/>
    <w:rsid w:val="64437BB6"/>
    <w:rsid w:val="651A1C7D"/>
    <w:rsid w:val="6552E23D"/>
    <w:rsid w:val="66C21797"/>
    <w:rsid w:val="66E1F072"/>
    <w:rsid w:val="6727F2BB"/>
    <w:rsid w:val="6844BF9B"/>
    <w:rsid w:val="69AA0F60"/>
    <w:rsid w:val="6A19D655"/>
    <w:rsid w:val="6A4D6354"/>
    <w:rsid w:val="6AAEE213"/>
    <w:rsid w:val="6AD1FB7C"/>
    <w:rsid w:val="6B474180"/>
    <w:rsid w:val="6BC223C1"/>
    <w:rsid w:val="6BCBC452"/>
    <w:rsid w:val="6C58C7EF"/>
    <w:rsid w:val="6DA8B29E"/>
    <w:rsid w:val="6E872990"/>
    <w:rsid w:val="6EA37743"/>
    <w:rsid w:val="70B9BFEC"/>
    <w:rsid w:val="7130F00E"/>
    <w:rsid w:val="7230963F"/>
    <w:rsid w:val="7353BF62"/>
    <w:rsid w:val="73967C53"/>
    <w:rsid w:val="73A9D5FB"/>
    <w:rsid w:val="74061645"/>
    <w:rsid w:val="752F1204"/>
    <w:rsid w:val="753E3D4D"/>
    <w:rsid w:val="75A1E6A6"/>
    <w:rsid w:val="75DBA8CE"/>
    <w:rsid w:val="770CC3EE"/>
    <w:rsid w:val="77434180"/>
    <w:rsid w:val="78A8944F"/>
    <w:rsid w:val="79A62873"/>
    <w:rsid w:val="7AB831B8"/>
    <w:rsid w:val="7BDC72D5"/>
    <w:rsid w:val="7C9049AE"/>
    <w:rsid w:val="7CC84910"/>
    <w:rsid w:val="7D23B675"/>
    <w:rsid w:val="7D33DEDC"/>
    <w:rsid w:val="7D5C9385"/>
    <w:rsid w:val="7D7C0572"/>
    <w:rsid w:val="7DDE25CF"/>
    <w:rsid w:val="7E3ECEFC"/>
    <w:rsid w:val="7E85456E"/>
    <w:rsid w:val="7F8CE8FE"/>
    <w:rsid w:val="7FBB382B"/>
    <w:rsid w:val="7FF3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9685B"/>
  <w15:chartTrackingRefBased/>
  <w15:docId w15:val="{BE885CED-226F-4409-A871-F676B55F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E3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543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43E3"/>
    <w:rPr>
      <w:lang w:val="pt-BR"/>
    </w:rPr>
  </w:style>
  <w:style w:type="character" w:styleId="Refdecomentrio">
    <w:name w:val="annotation reference"/>
    <w:basedOn w:val="Fontepargpadro"/>
    <w:uiPriority w:val="99"/>
    <w:semiHidden/>
    <w:unhideWhenUsed/>
    <w:rsid w:val="00B543E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543E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543E3"/>
    <w:rPr>
      <w:sz w:val="20"/>
      <w:szCs w:val="20"/>
      <w:lang w:val="pt-BR"/>
    </w:rPr>
  </w:style>
  <w:style w:type="table" w:styleId="SimplesTabela3">
    <w:name w:val="Plain Table 3"/>
    <w:basedOn w:val="Tabelanormal"/>
    <w:uiPriority w:val="43"/>
    <w:rsid w:val="00B543E3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B54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543E3"/>
    <w:rPr>
      <w:rFonts w:ascii="Segoe UI" w:hAnsi="Segoe UI" w:cs="Segoe UI"/>
      <w:sz w:val="18"/>
      <w:szCs w:val="18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0001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0001C"/>
    <w:rPr>
      <w:b/>
      <w:bCs/>
      <w:sz w:val="20"/>
      <w:szCs w:val="20"/>
      <w:lang w:val="pt-BR"/>
    </w:rPr>
  </w:style>
  <w:style w:type="character" w:customStyle="1" w:styleId="normaltextrun">
    <w:name w:val="normaltextrun"/>
    <w:rsid w:val="5D8F8FDF"/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adeGradeClara">
    <w:name w:val="Grid Table Light"/>
    <w:basedOn w:val="Tabela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5A1CFAEFCB98F4FB0E22996EFEF47C7" ma:contentTypeVersion="10" ma:contentTypeDescription="Crie um novo documento." ma:contentTypeScope="" ma:versionID="52a63b612e7b3252703fbf0c52bff664">
  <xsd:schema xmlns:xsd="http://www.w3.org/2001/XMLSchema" xmlns:xs="http://www.w3.org/2001/XMLSchema" xmlns:p="http://schemas.microsoft.com/office/2006/metadata/properties" xmlns:ns2="13183dab-0dca-4526-935c-f6312e3ec9fc" targetNamespace="http://schemas.microsoft.com/office/2006/metadata/properties" ma:root="true" ma:fieldsID="eaa0290b8ba0d4f1e6e637a8f2c00b17" ns2:_="">
    <xsd:import namespace="13183dab-0dca-4526-935c-f6312e3ec9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83dab-0dca-4526-935c-f6312e3ec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F68293-2CFD-4FB1-AF58-57470116D4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83dab-0dca-4526-935c-f6312e3ec9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CB99F4-0767-4242-85ED-8E823D78D8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DCD12F-05DA-47B6-BF81-C8988A4ED2F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8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, Julia (NIH/NCI) [E]</dc:creator>
  <cp:keywords/>
  <dc:description/>
  <cp:lastModifiedBy>Kátia Torres</cp:lastModifiedBy>
  <cp:revision>2</cp:revision>
  <cp:lastPrinted>2020-12-21T18:17:00Z</cp:lastPrinted>
  <dcterms:created xsi:type="dcterms:W3CDTF">2021-10-04T14:37:00Z</dcterms:created>
  <dcterms:modified xsi:type="dcterms:W3CDTF">2021-10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1CFAEFCB98F4FB0E22996EFEF47C7</vt:lpwstr>
  </property>
</Properties>
</file>